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405"/>
        <w:tblW w:w="8550" w:type="dxa"/>
        <w:tblLook w:val="04A0" w:firstRow="1" w:lastRow="0" w:firstColumn="1" w:lastColumn="0" w:noHBand="0" w:noVBand="1"/>
      </w:tblPr>
      <w:tblGrid>
        <w:gridCol w:w="1713"/>
        <w:gridCol w:w="6951"/>
      </w:tblGrid>
      <w:tr w:rsidR="00247A4E" w:rsidRPr="00247A4E" w:rsidTr="00247A4E">
        <w:trPr>
          <w:trHeight w:val="326"/>
        </w:trPr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imers name</w:t>
            </w:r>
          </w:p>
        </w:tc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quence(5'-3')</w:t>
            </w:r>
          </w:p>
        </w:tc>
      </w:tr>
      <w:tr w:rsidR="00247A4E" w:rsidRPr="00247A4E" w:rsidTr="00247A4E">
        <w:trPr>
          <w:trHeight w:val="310"/>
        </w:trPr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6 RT</w:t>
            </w:r>
          </w:p>
        </w:tc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TTCACGAATTTGCGTGTCAT</w:t>
            </w:r>
          </w:p>
        </w:tc>
      </w:tr>
      <w:tr w:rsidR="00247A4E" w:rsidRPr="00247A4E" w:rsidTr="00247A4E">
        <w:trPr>
          <w:trHeight w:val="310"/>
        </w:trPr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21-3p RT</w:t>
            </w:r>
          </w:p>
        </w:tc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AACTGGTGTCGTGGAGTCGGCAATTCAGTTGAGGACAGCCC</w:t>
            </w:r>
          </w:p>
        </w:tc>
      </w:tr>
      <w:tr w:rsidR="00247A4E" w:rsidRPr="00247A4E" w:rsidTr="00247A4E">
        <w:trPr>
          <w:trHeight w:val="310"/>
        </w:trPr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433 RT</w:t>
            </w:r>
          </w:p>
        </w:tc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TCAACTGGTGTCGTGGAGTCGGCAATTCAGTTGAGACACCGAG</w:t>
            </w:r>
          </w:p>
        </w:tc>
      </w:tr>
      <w:tr w:rsidR="00247A4E" w:rsidRPr="00247A4E" w:rsidTr="00247A4E">
        <w:trPr>
          <w:trHeight w:val="310"/>
        </w:trPr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6 F</w:t>
            </w:r>
          </w:p>
        </w:tc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CGGCAGCACATATACTAAAAT</w:t>
            </w:r>
          </w:p>
        </w:tc>
      </w:tr>
      <w:tr w:rsidR="00247A4E" w:rsidRPr="00247A4E" w:rsidTr="00247A4E">
        <w:trPr>
          <w:trHeight w:val="310"/>
        </w:trPr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6 R</w:t>
            </w:r>
          </w:p>
        </w:tc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TTCACGAATTTGCGTGTCAT</w:t>
            </w:r>
          </w:p>
        </w:tc>
      </w:tr>
      <w:tr w:rsidR="00247A4E" w:rsidRPr="00247A4E" w:rsidTr="00247A4E">
        <w:trPr>
          <w:trHeight w:val="310"/>
        </w:trPr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21-3p F</w:t>
            </w:r>
          </w:p>
        </w:tc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TCCAGCTGGGCAACAGCAGTCGATGG</w:t>
            </w:r>
          </w:p>
        </w:tc>
      </w:tr>
      <w:tr w:rsidR="00247A4E" w:rsidRPr="00247A4E" w:rsidTr="00247A4E">
        <w:trPr>
          <w:trHeight w:val="310"/>
        </w:trPr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433 F</w:t>
            </w:r>
          </w:p>
        </w:tc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CTCCAGCTGGGATCATGATGGGCTCCT</w:t>
            </w:r>
          </w:p>
        </w:tc>
      </w:tr>
      <w:tr w:rsidR="00247A4E" w:rsidRPr="00247A4E" w:rsidTr="00247A4E">
        <w:trPr>
          <w:trHeight w:val="310"/>
        </w:trPr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ersal reverse</w:t>
            </w:r>
          </w:p>
        </w:tc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AAGTGTCGTGGAGTCGGCAA</w:t>
            </w:r>
          </w:p>
        </w:tc>
      </w:tr>
      <w:tr w:rsidR="00247A4E" w:rsidRPr="00247A4E" w:rsidTr="00247A4E">
        <w:trPr>
          <w:trHeight w:val="310"/>
        </w:trPr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 F</w:t>
            </w:r>
          </w:p>
        </w:tc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ACCCATCACCATCTTC</w:t>
            </w:r>
          </w:p>
        </w:tc>
      </w:tr>
      <w:tr w:rsidR="00247A4E" w:rsidRPr="00247A4E" w:rsidTr="00247A4E">
        <w:trPr>
          <w:trHeight w:val="310"/>
        </w:trPr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 R</w:t>
            </w:r>
          </w:p>
        </w:tc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GTTCACACCCATCACAA</w:t>
            </w:r>
          </w:p>
        </w:tc>
      </w:tr>
      <w:tr w:rsidR="00247A4E" w:rsidRPr="00247A4E" w:rsidTr="00247A4E">
        <w:trPr>
          <w:trHeight w:val="310"/>
        </w:trPr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SHb</w:t>
            </w:r>
            <w:proofErr w:type="spellEnd"/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ACCACTTGGTGTGAGGGC</w:t>
            </w:r>
          </w:p>
        </w:tc>
      </w:tr>
      <w:tr w:rsidR="00247A4E" w:rsidRPr="00247A4E" w:rsidTr="00247A4E">
        <w:trPr>
          <w:trHeight w:val="326"/>
        </w:trPr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SHb</w:t>
            </w:r>
            <w:proofErr w:type="spellEnd"/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0" w:type="auto"/>
            <w:noWrap/>
            <w:hideMark/>
          </w:tcPr>
          <w:p w:rsidR="00247A4E" w:rsidRPr="00247A4E" w:rsidRDefault="00247A4E" w:rsidP="00247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A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AGGGAGTCTGAGTGGCG</w:t>
            </w:r>
          </w:p>
        </w:tc>
      </w:tr>
    </w:tbl>
    <w:p w:rsidR="00247A4E" w:rsidRPr="00247A4E" w:rsidRDefault="00247A4E" w:rsidP="00247A4E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247A4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1 </w:t>
      </w:r>
      <w:bookmarkStart w:id="0" w:name="_GoBack"/>
      <w:bookmarkEnd w:id="0"/>
      <w:r w:rsidRPr="00247A4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File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247A4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Primers used in RT-PCR</w:t>
      </w:r>
    </w:p>
    <w:p w:rsidR="00BF2372" w:rsidRDefault="00247A4E"/>
    <w:sectPr w:rsidR="00BF2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A4E"/>
    <w:rsid w:val="00247A4E"/>
    <w:rsid w:val="00470671"/>
    <w:rsid w:val="009C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B0AA58-19DC-40CE-A842-A2C5216F5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7A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3</Characters>
  <Application>Microsoft Office Word</Application>
  <DocSecurity>0</DocSecurity>
  <Lines>3</Lines>
  <Paragraphs>1</Paragraphs>
  <ScaleCrop>false</ScaleCrop>
  <Company>Sky123.Org</Company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+</dc:creator>
  <cp:keywords/>
  <dc:description/>
  <cp:lastModifiedBy>+</cp:lastModifiedBy>
  <cp:revision>1</cp:revision>
  <dcterms:created xsi:type="dcterms:W3CDTF">2017-02-04T23:18:00Z</dcterms:created>
  <dcterms:modified xsi:type="dcterms:W3CDTF">2017-02-04T23:23:00Z</dcterms:modified>
</cp:coreProperties>
</file>